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76FF5" w14:textId="2A1A0CAB" w:rsidR="00085F2C" w:rsidRPr="006B571C" w:rsidRDefault="00085F2C" w:rsidP="00085F2C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bookmarkStart w:id="0" w:name="_Hlk32931398"/>
      <w:bookmarkStart w:id="1" w:name="_Hlk50547693"/>
      <w:r w:rsidRPr="006B571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7 Table.</w:t>
      </w:r>
      <w:r w:rsidRPr="006B571C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2" w:name="_Hlk50671300"/>
      <w:bookmarkStart w:id="3" w:name="_Hlk50671390"/>
      <w:r w:rsidRPr="006B571C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Multiple mediation model of fasting glucose, hsCRP, </w:t>
      </w:r>
      <w:r w:rsidR="00A8200E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and </w:t>
      </w:r>
      <w:r w:rsidRPr="006B571C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adiponectin </w:t>
      </w:r>
      <w:bookmarkEnd w:id="0"/>
      <w:r w:rsidRPr="006B571C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in the associations between sphingolipids and incident T2D</w:t>
      </w:r>
      <w:bookmarkEnd w:id="2"/>
      <w:r w:rsidRPr="006B571C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.</w:t>
      </w:r>
      <w:bookmarkEnd w:id="3"/>
    </w:p>
    <w:tbl>
      <w:tblPr>
        <w:tblStyle w:val="1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2624"/>
        <w:gridCol w:w="1226"/>
        <w:gridCol w:w="2624"/>
        <w:gridCol w:w="1226"/>
        <w:gridCol w:w="2448"/>
        <w:gridCol w:w="1226"/>
        <w:gridCol w:w="1577"/>
      </w:tblGrid>
      <w:tr w:rsidR="00085F2C" w:rsidRPr="006B571C" w14:paraId="6AC13EC3" w14:textId="77777777" w:rsidTr="00085F2C"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3AEEF501" w14:textId="68B5DE11" w:rsidR="00085F2C" w:rsidRPr="00B8189A" w:rsidRDefault="00A8200E" w:rsidP="00085F2C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8189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phingolipid or module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9E986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 on mediator</w:t>
            </w:r>
          </w:p>
          <w:p w14:paraId="54C0A26E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ath a: X-M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42D66" w14:textId="77777777" w:rsidR="00085F2C" w:rsidRPr="006B571C" w:rsidRDefault="00085F2C" w:rsidP="00552E18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eastAsia="宋体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B571C"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EA148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rect effect</w:t>
            </w:r>
          </w:p>
          <w:p w14:paraId="30AE317B" w14:textId="65DE3216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ath c': X-Y</w:t>
            </w:r>
            <w:r w:rsidR="00A8200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dj M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D0BEF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eastAsia="宋体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B571C"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F97E7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direct effect</w:t>
            </w:r>
          </w:p>
          <w:p w14:paraId="3D636F15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ath a*b: X-M-Y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93D57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eastAsia="宋体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B571C"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2FBBC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oportion</w:t>
            </w:r>
          </w:p>
          <w:p w14:paraId="3CA03FED" w14:textId="101097D4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ediated</w:t>
            </w:r>
            <w:r w:rsidR="00A8200E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085F2C" w:rsidRPr="006B571C" w14:paraId="22200CE0" w14:textId="77777777" w:rsidTr="00552E18"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91AC9D" w14:textId="77777777" w:rsidR="00085F2C" w:rsidRPr="006B571C" w:rsidRDefault="00085F2C" w:rsidP="00552E1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asting glucos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97BA7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D9EA68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027D0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829EC6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12051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5A4A9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ECCA78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85F2C" w:rsidRPr="006B571C" w14:paraId="151A9FD8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B874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r(d18:1/18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1421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23 (0.100, 0.14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159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5FB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37 (-0.077, 0.15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57E8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4A5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48 (0.111, 0.19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4E31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6C11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.1</w:t>
            </w:r>
          </w:p>
        </w:tc>
      </w:tr>
      <w:tr w:rsidR="00085F2C" w:rsidRPr="006B571C" w14:paraId="1CE3F71F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E8E0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r(d18:1/20: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B730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19 (0.096, 0.14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6FCC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CA4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39 (-0.072, 0.15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4E6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4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563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43 (0.110, 0.18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FCD5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6AB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.4</w:t>
            </w:r>
          </w:p>
        </w:tc>
      </w:tr>
      <w:tr w:rsidR="00085F2C" w:rsidRPr="006B571C" w14:paraId="7E41392C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2C89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r(d18:1/20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8086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67 (0.144, 0.19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7F28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D947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29 (-0.087, 0.14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5806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6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D936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00 (0.155, 0.24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D05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B72E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.4</w:t>
            </w:r>
          </w:p>
        </w:tc>
      </w:tr>
      <w:tr w:rsidR="00085F2C" w:rsidRPr="006B571C" w14:paraId="084BD910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5402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er(d18:1/22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907E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39 (0.214, 0.26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FB5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93C5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95 (-0.228, 0.03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D1DF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21A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307 (0.244, 0.37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65CD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4AA7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9.8</w:t>
            </w:r>
          </w:p>
        </w:tc>
      </w:tr>
      <w:tr w:rsidR="00085F2C" w:rsidRPr="006B571C" w14:paraId="126B3975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FFF8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M C34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C00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80 (0.256, 0.30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E52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A2E5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199 (-0.338, -0.06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2A33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9581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391 (0.315, 0.48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71CC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633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9.9</w:t>
            </w:r>
          </w:p>
        </w:tc>
      </w:tr>
      <w:tr w:rsidR="00085F2C" w:rsidRPr="006B571C" w14:paraId="770D1B1D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F661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M C36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AC8D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68 (0.043, 0.09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5160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938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44 (0.029, 0.26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C96F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78ED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81 (0.047, 0.11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C828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78E1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.9</w:t>
            </w:r>
          </w:p>
        </w:tc>
      </w:tr>
      <w:tr w:rsidR="00085F2C" w:rsidRPr="006B571C" w14:paraId="4EF2071C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1D66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M C38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A141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52 (0.229, 0.27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143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D833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81 (-0.209, 0.04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024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4514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325 (0.251, 0.39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E274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4BAD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.5</w:t>
            </w:r>
          </w:p>
        </w:tc>
      </w:tr>
      <w:tr w:rsidR="00085F2C" w:rsidRPr="006B571C" w14:paraId="7E5B33A6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A027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M C40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CFFC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06 (0.182, 0.23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CBE4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BF67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82 (-0.208, 0.04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702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D95E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64 (0.205, 0.33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D8C5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CD70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1.3</w:t>
            </w:r>
          </w:p>
        </w:tc>
      </w:tr>
      <w:tr w:rsidR="00085F2C" w:rsidRPr="006B571C" w14:paraId="76771EAC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7213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M C34: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05A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322 (0.298, 0.34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1E88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FDB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217 (-0.363, -0.07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BCDC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1A2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460 (0.374, 0.55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99B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073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8.2</w:t>
            </w:r>
          </w:p>
        </w:tc>
      </w:tr>
      <w:tr w:rsidR="00085F2C" w:rsidRPr="006B571C" w14:paraId="2A8D7FFE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AE2F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M C36: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2B1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90 (0.166, 0.21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38BF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C8FC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17 (-0.138, 0.10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3DF8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2570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33 (0.181, 0.28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2B6E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EA75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.2</w:t>
            </w:r>
          </w:p>
        </w:tc>
      </w:tr>
      <w:tr w:rsidR="00085F2C" w:rsidRPr="006B571C" w14:paraId="1EE32301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05EC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M C42: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EFA0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77 (0.151, 0.20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8C24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11B3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33 (-0.160, 0.09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EAF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4DD5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19 (0.169, 0.27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D166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1AE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8.5</w:t>
            </w:r>
          </w:p>
        </w:tc>
      </w:tr>
      <w:tr w:rsidR="00085F2C" w:rsidRPr="006B571C" w14:paraId="1081E39F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A659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M (2OH) C34: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54A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35 (0.111, 0.15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B74D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F1FF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04 (-0.014, 0.22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8220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8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F23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58 (0.117, 0.20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499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44F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.7</w:t>
            </w:r>
          </w:p>
        </w:tc>
      </w:tr>
      <w:tr w:rsidR="00085F2C" w:rsidRPr="006B571C" w14:paraId="7DC1957B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5F219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M (OH) C38: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90C9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74 (0.248, 0.30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317B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19F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123 (-0.265, 0.02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1FB8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C8A1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360 (0.280, 0.43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D32E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6DF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6.2</w:t>
            </w:r>
          </w:p>
        </w:tc>
      </w:tr>
      <w:tr w:rsidR="00085F2C" w:rsidRPr="006B571C" w14:paraId="73F7657D" w14:textId="77777777" w:rsidTr="006B571C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9536" w14:textId="77777777" w:rsidR="00085F2C" w:rsidRPr="006B571C" w:rsidRDefault="00085F2C" w:rsidP="00552E18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exCer(d18:1/20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E01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25 (0.202, 0.24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3B16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755C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78 (-0.198, 0.04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375E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EF0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89 (0.229, 0.35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F69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2C9E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.4</w:t>
            </w:r>
          </w:p>
        </w:tc>
      </w:tr>
      <w:tr w:rsidR="006B571C" w:rsidRPr="006B571C" w14:paraId="62067B81" w14:textId="77777777" w:rsidTr="00312FC2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5955" w14:textId="5ED8622F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yellow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B0126" w14:textId="2E3BA05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43 (0.219, 0.26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7DE87" w14:textId="4082AF0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0C512" w14:textId="70806FD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118 (-0.254, 0.01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53030" w14:textId="0A4F409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66374" w14:textId="1D6E4876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320 (0.245, 0.39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0D98" w14:textId="2ADE9BA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03964" w14:textId="390625C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52.4 </w:t>
            </w:r>
          </w:p>
        </w:tc>
      </w:tr>
      <w:tr w:rsidR="006B571C" w:rsidRPr="006B571C" w14:paraId="5393FB6D" w14:textId="77777777" w:rsidTr="00312FC2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E150" w14:textId="3BE3B0B6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turquois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88631" w14:textId="28FF0E2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34 (0.211, 0.25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0CE41" w14:textId="5BCEFEC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58641" w14:textId="2F1107D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82 (-0.209, 0.04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C4202" w14:textId="3B676E8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D0AC3" w14:textId="0A07B7D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302 (0.240, 0.36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B1FB" w14:textId="6525611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2CD8A" w14:textId="6609A376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6.0 </w:t>
            </w:r>
          </w:p>
        </w:tc>
      </w:tr>
      <w:tr w:rsidR="006B571C" w:rsidRPr="006B571C" w14:paraId="23DB8B0F" w14:textId="77777777" w:rsidTr="00312FC2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2E8C" w14:textId="1AD0E15A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A6D54" w14:textId="5A61FA5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17 (0.189, 0.24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0F965" w14:textId="7BCE6BE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C80C8" w14:textId="390E0D2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091 (-0.233, 0.05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35CC" w14:textId="6B1C613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DB558" w14:textId="3ACA946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76 (0.213, 0.34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A977" w14:textId="08AD402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C126C" w14:textId="79835CE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48.4 </w:t>
            </w:r>
          </w:p>
        </w:tc>
      </w:tr>
      <w:tr w:rsidR="006B571C" w:rsidRPr="006B571C" w14:paraId="3F122A42" w14:textId="77777777" w:rsidTr="00312FC2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F615" w14:textId="3F90EFDA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brow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F730D" w14:textId="364E4C7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01 (0.177, 0.22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D7118" w14:textId="74D976D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88879" w14:textId="55B19DC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-0.100 (-0.222, 0.02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8733B" w14:textId="19FEBCA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98024" w14:textId="5C971E1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60 (0.205, 0.32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B986" w14:textId="2C6A3BA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B185A" w14:textId="027EA98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62.5 </w:t>
            </w:r>
          </w:p>
        </w:tc>
      </w:tr>
      <w:tr w:rsidR="006B571C" w:rsidRPr="006B571C" w14:paraId="741F705C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3346" w14:textId="503AFE5B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sCRP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BCDA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C86A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86D1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C084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5175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D69D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081A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B571C" w:rsidRPr="006B571C" w14:paraId="5F2130AB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63606" w14:textId="023CC022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Cer(d18:1/18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72A0" w14:textId="6FA37F0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87 (0.146, 0.22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33EC" w14:textId="6E4C8BC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CFBC" w14:textId="099C360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85 (0.076, 0.29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2176" w14:textId="48D17C7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6E41" w14:textId="279FC2F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1 (-0.020, 0.02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8AE8" w14:textId="3707FF6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B135" w14:textId="48DE2C0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0.00 </w:t>
            </w:r>
          </w:p>
        </w:tc>
      </w:tr>
      <w:tr w:rsidR="006B571C" w:rsidRPr="006B571C" w14:paraId="52A650D1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D418" w14:textId="0E4BA398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Cer(d18:1/20: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5CA3" w14:textId="06CFC7A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62 (0.121, 0.20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8A5E" w14:textId="6C2B057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17FC" w14:textId="497CAD9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84 (0.076, 0.29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DE3D" w14:textId="4F1C8FA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8CC5" w14:textId="15BF3DE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1 (-0.019, 0.01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4DC2" w14:textId="64B5962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16C4" w14:textId="254E904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0.54 </w:t>
            </w:r>
          </w:p>
        </w:tc>
      </w:tr>
      <w:tr w:rsidR="006B571C" w:rsidRPr="006B571C" w14:paraId="5AF72902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EA7A" w14:textId="52024837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Cer(d18:1/20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39AA" w14:textId="3C993DF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41 (0.099, 0.18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0599" w14:textId="5DEA503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AC6E" w14:textId="01135B7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32 (0.124, 0.33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B660" w14:textId="5EA9B5A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667B" w14:textId="2FA9DEE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1 (-0.140, 0.01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73BDA" w14:textId="22D9C53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D263" w14:textId="176FEC1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0.00 </w:t>
            </w:r>
          </w:p>
        </w:tc>
      </w:tr>
      <w:tr w:rsidR="006B571C" w:rsidRPr="006B571C" w14:paraId="01D689E0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B792" w14:textId="3BC19DD4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Cer(d18:1/22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20AC" w14:textId="0DD0959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18 (0.096, 0.33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4F01" w14:textId="1606EDCA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0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E87B" w14:textId="22DD198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18 (0.096, 0.33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67C3" w14:textId="1728296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7CB6" w14:textId="7AC92F7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2 (-0.011, 0.01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0690" w14:textId="132E699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C836" w14:textId="7695371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0.91 </w:t>
            </w:r>
          </w:p>
        </w:tc>
      </w:tr>
      <w:tr w:rsidR="006B571C" w:rsidRPr="006B571C" w14:paraId="188F1F26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4578B" w14:textId="556F75E0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4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304F" w14:textId="3009EA6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58 (0.010, 0.10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251C" w14:textId="0772CEC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77EB" w14:textId="5A72B1A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00 (0.079, 0.32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368E" w14:textId="7D174BC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CAAA" w14:textId="01C417C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2 (-0.003, 0.01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B6DF" w14:textId="5ACFC23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5E0F" w14:textId="6F5BA5C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0.99 </w:t>
            </w:r>
          </w:p>
        </w:tc>
      </w:tr>
      <w:tr w:rsidR="006B571C" w:rsidRPr="006B571C" w14:paraId="7862CE16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83DB" w14:textId="29F3D1A9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6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568E" w14:textId="09BEF85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09 (0.066, 0.15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51F1" w14:textId="7E4AFBE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418C" w14:textId="1DAF7B6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13 (0.102, 0.32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7E24" w14:textId="701E033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DC3C" w14:textId="4A6D7AC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2 (-0.011, 0.01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A345" w14:textId="650B96B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4DC1" w14:textId="08A2627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0.93 </w:t>
            </w:r>
          </w:p>
        </w:tc>
      </w:tr>
      <w:tr w:rsidR="006B571C" w:rsidRPr="006B571C" w14:paraId="38591403" w14:textId="77777777" w:rsidTr="006B571C"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610D65" w14:textId="58A95E74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8: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4B910A" w14:textId="74996A7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57 (0.012, 0.102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081310" w14:textId="3C957D3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D00BE7" w14:textId="4DF287A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244 (0.135, 0.352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657482" w14:textId="6C4B844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338607" w14:textId="281EC43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2 (-0.005, 0.011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A99C79" w14:textId="3F59D71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E4B74E" w14:textId="749D127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0.81 </w:t>
            </w:r>
          </w:p>
        </w:tc>
      </w:tr>
    </w:tbl>
    <w:p w14:paraId="114D6274" w14:textId="77777777" w:rsidR="00085F2C" w:rsidRPr="006B571C" w:rsidRDefault="00085F2C" w:rsidP="00085F2C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6B571C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7 Table.</w:t>
      </w:r>
      <w:r w:rsidRPr="006B571C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Continued.</w:t>
      </w:r>
    </w:p>
    <w:tbl>
      <w:tblPr>
        <w:tblStyle w:val="1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2624"/>
        <w:gridCol w:w="1226"/>
        <w:gridCol w:w="2624"/>
        <w:gridCol w:w="1226"/>
        <w:gridCol w:w="2448"/>
        <w:gridCol w:w="1226"/>
        <w:gridCol w:w="1577"/>
      </w:tblGrid>
      <w:tr w:rsidR="00085F2C" w:rsidRPr="006B571C" w14:paraId="2620B307" w14:textId="77777777" w:rsidTr="00085F2C"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6C45F" w14:textId="77777777" w:rsidR="00085F2C" w:rsidRPr="006B571C" w:rsidRDefault="00085F2C" w:rsidP="00085F2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84E3F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 on mediator</w:t>
            </w:r>
          </w:p>
          <w:p w14:paraId="708EA9A4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ath a: X-M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EE1DB" w14:textId="77777777" w:rsidR="00085F2C" w:rsidRPr="006B571C" w:rsidRDefault="00085F2C" w:rsidP="00552E18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eastAsia="宋体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B571C"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B49FA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rect effect</w:t>
            </w:r>
          </w:p>
          <w:p w14:paraId="3051D73C" w14:textId="18345ED2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ath c': X-Y</w:t>
            </w:r>
            <w:r w:rsidR="00A8200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dj M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AE35A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eastAsia="宋体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B571C"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0C344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direct effect</w:t>
            </w:r>
          </w:p>
          <w:p w14:paraId="0240042A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ath a*b: X-M-Y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C677E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eastAsia="宋体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B571C"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B3B5F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oportion</w:t>
            </w:r>
          </w:p>
          <w:p w14:paraId="153179F7" w14:textId="1CE8D44C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ediated</w:t>
            </w:r>
            <w:r w:rsidR="00A8200E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085F2C" w:rsidRPr="006B571C" w14:paraId="4C7A91D1" w14:textId="77777777" w:rsidTr="00552E18"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D328" w14:textId="4BC2FFFD" w:rsidR="00085F2C" w:rsidRPr="006B571C" w:rsidRDefault="00085F2C" w:rsidP="00085F2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40:0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878A" w14:textId="12E35ECF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67 (0.022, 0.111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8317" w14:textId="37B8F322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C78B" w14:textId="4D54213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192 (0.084, 0.300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168E" w14:textId="2F8B07DC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377A" w14:textId="03B9445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002 (-0.005, 0.011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20C1" w14:textId="757F60AB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0.6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795B" w14:textId="32AC80A0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1.03 </w:t>
            </w:r>
          </w:p>
        </w:tc>
      </w:tr>
      <w:tr w:rsidR="00085F2C" w:rsidRPr="006B571C" w14:paraId="5F521360" w14:textId="77777777" w:rsidTr="00085F2C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91C6" w14:textId="50FD989F" w:rsidR="00085F2C" w:rsidRPr="006B571C" w:rsidRDefault="00085F2C" w:rsidP="00085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4: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1BC4" w14:textId="2BD4FC9B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44 (0.125, 0.36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08F2" w14:textId="24EB8EEB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DE1D" w14:textId="7BD68138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44 (0.125, 0.36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F334" w14:textId="6F2835DB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BE52" w14:textId="74A6FDC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2 (-0.006, 0.01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44FA" w14:textId="4562B8CC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07F4" w14:textId="77584D89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 </w:t>
            </w:r>
          </w:p>
        </w:tc>
      </w:tr>
      <w:tr w:rsidR="00085F2C" w:rsidRPr="006B571C" w14:paraId="0509AA4F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DF36" w14:textId="77777777" w:rsidR="00085F2C" w:rsidRPr="006B571C" w:rsidRDefault="00085F2C" w:rsidP="00085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6: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DDC1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35 (0.091, 0.17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055D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88DE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21 (0.107, 0.33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7C72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0C6A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1 (-0.014, 0.01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00AC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88E0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5 </w:t>
            </w:r>
          </w:p>
        </w:tc>
      </w:tr>
      <w:tr w:rsidR="00085F2C" w:rsidRPr="006B571C" w14:paraId="2D08493E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3D43" w14:textId="77777777" w:rsidR="00085F2C" w:rsidRPr="006B571C" w:rsidRDefault="00085F2C" w:rsidP="00085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42: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25C2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61 (0.014, 0.10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44F7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8822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95 (0.078, 0.31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4702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FC95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2 (-0.004, 0.01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EA656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12A5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2 </w:t>
            </w:r>
          </w:p>
        </w:tc>
      </w:tr>
      <w:tr w:rsidR="00085F2C" w:rsidRPr="006B571C" w14:paraId="78B3C8DD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8865" w14:textId="77777777" w:rsidR="00085F2C" w:rsidRPr="006B571C" w:rsidRDefault="00085F2C" w:rsidP="00085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(2OH) C34: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5F5D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05 (0.061, 0.14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3000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5934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66 (0.151, 0.38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D445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0D45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1 (-0.010, 0.01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DE5F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8EDF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7 </w:t>
            </w:r>
          </w:p>
        </w:tc>
      </w:tr>
      <w:tr w:rsidR="00085F2C" w:rsidRPr="006B571C" w14:paraId="6315B2C2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CDE8" w14:textId="77777777" w:rsidR="00085F2C" w:rsidRPr="006B571C" w:rsidRDefault="00085F2C" w:rsidP="00085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(OH) C38: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0E6F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45 (-0.005, 0.09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60F0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9BE5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47 (0.121, 0.37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8FAF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1134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2 (-0.003, 0.01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CFA2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483A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085F2C" w:rsidRPr="006B571C" w14:paraId="69FC6F7E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A693" w14:textId="77777777" w:rsidR="00085F2C" w:rsidRPr="006B571C" w:rsidRDefault="00085F2C" w:rsidP="00085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HexCer(d18:1/20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3708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36 (-0.007, 0.07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21C0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6F2E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20 (0.113, 0.32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2CE6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50B1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1 (-0.002, 0.00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67AC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155D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5 </w:t>
            </w:r>
          </w:p>
        </w:tc>
      </w:tr>
      <w:tr w:rsidR="00085F2C" w:rsidRPr="006B571C" w14:paraId="155C4FB5" w14:textId="77777777" w:rsidTr="006B571C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2565" w14:textId="77777777" w:rsidR="00085F2C" w:rsidRPr="006B571C" w:rsidRDefault="00085F2C" w:rsidP="00085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yellow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D4765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70 (0.016, 0.12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8ADE7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46A50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10 (0.098, 0.32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F280C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03BE9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2 (-0.005, 0.01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73488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72BE9" w14:textId="7777777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 </w:t>
            </w:r>
          </w:p>
        </w:tc>
      </w:tr>
      <w:tr w:rsidR="006B571C" w:rsidRPr="006B571C" w14:paraId="571D35D0" w14:textId="77777777" w:rsidTr="00552E1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4450" w14:textId="3E2CC103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turquois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47FBC" w14:textId="55F55AC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68 (0.117, 0.21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544DB" w14:textId="40A8FB4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F8589" w14:textId="2DBBE0D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31 (0.116, 0.34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2BBE6" w14:textId="1BACF44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F4C4F" w14:textId="55249B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1 (-0.015, 0.01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F3FCC" w14:textId="786D033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F71CA" w14:textId="0922214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3 </w:t>
            </w:r>
          </w:p>
        </w:tc>
      </w:tr>
      <w:tr w:rsidR="006B571C" w:rsidRPr="006B571C" w14:paraId="2C87AFFB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015C" w14:textId="7D63DD89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90A00" w14:textId="7B36BFC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66 (0.107, 0.22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18B33" w14:textId="7E696FE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5FE45" w14:textId="2DF67C3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96 (0.064, 0.32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84F44" w14:textId="6408CDC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D85D" w14:textId="40CA5BA6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3 (-0.016, 0.02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A60DE" w14:textId="2E2AD6C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312DF" w14:textId="3C7E8A9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51 </w:t>
            </w:r>
          </w:p>
        </w:tc>
      </w:tr>
      <w:tr w:rsidR="006B571C" w:rsidRPr="006B571C" w14:paraId="764B66A5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515A" w14:textId="5D971406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brow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5C867" w14:textId="07E8163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62 (0.011, 0.11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60809" w14:textId="6DA9860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F1B56" w14:textId="1B88E93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69 (0.058, 0.28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87274" w14:textId="6E6858F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BBF88" w14:textId="342A087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2 (-0.004, 0.00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F93C2" w14:textId="4B92DC0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43AAB" w14:textId="5C10A20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17 </w:t>
            </w:r>
          </w:p>
        </w:tc>
      </w:tr>
      <w:tr w:rsidR="006B571C" w:rsidRPr="006B571C" w14:paraId="15429035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FB6C8" w14:textId="052404EA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E376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9E050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F2A9E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2A2CD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C5D2C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F64DB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D19C6" w14:textId="777777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B571C" w:rsidRPr="006B571C" w14:paraId="360F9EAA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1FB4" w14:textId="51DD44D9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Cer(d18:1/18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28A9" w14:textId="30A7096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136 (-0.178, -0.09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C75E" w14:textId="131FB23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312D" w14:textId="4203E77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71 (0.063, 0.27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3E87" w14:textId="2AD41FD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76D9" w14:textId="26D56F5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4 (-0.001, 0.03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0B7B" w14:textId="651E25D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490F" w14:textId="509E87E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57 </w:t>
            </w:r>
          </w:p>
        </w:tc>
      </w:tr>
      <w:tr w:rsidR="006B571C" w:rsidRPr="006B571C" w14:paraId="68C7BFF8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D377" w14:textId="6CD0070C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Cer(d18:1/20: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6E7F" w14:textId="03AB53A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102 (-0.144, -0.06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D81F" w14:textId="5EB587C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233C" w14:textId="7526FA7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73 (0.066, 0.28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85F2" w14:textId="736490C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63E3" w14:textId="74124C5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1 (0.001, 0.02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E68B" w14:textId="7D07E57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0544" w14:textId="32FC1A0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98 </w:t>
            </w:r>
          </w:p>
        </w:tc>
      </w:tr>
      <w:tr w:rsidR="006B571C" w:rsidRPr="006B571C" w14:paraId="2F6A502A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141A" w14:textId="0C7F066A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Cer(d18:1/20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FDAB" w14:textId="0025C6C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114 (-0.155, -0.07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42E4" w14:textId="4446C76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0064" w14:textId="6A5DC7B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22 (0.114, 0.32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D4D1" w14:textId="2AC2956A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43A0" w14:textId="05EABB4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1 (-0.002, 0.02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019B" w14:textId="191E8BDA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5ECA" w14:textId="43E7D88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3.33 </w:t>
            </w:r>
          </w:p>
        </w:tc>
      </w:tr>
      <w:tr w:rsidR="006B571C" w:rsidRPr="006B571C" w14:paraId="5112BD58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96EA" w14:textId="30698A15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Cer(d18:1/22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8D1C" w14:textId="5BE30A7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12 (-0.164, -0.06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5FFC" w14:textId="301551F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2734" w14:textId="3CF66FA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07 (0.086, 0.32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DBDF" w14:textId="552674B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B5BB" w14:textId="3F57A36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3 (-0.0007, 0.03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97DC" w14:textId="2023D4D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98CFE" w14:textId="19A85D8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91 </w:t>
            </w:r>
          </w:p>
        </w:tc>
      </w:tr>
      <w:tr w:rsidR="006B571C" w:rsidRPr="006B571C" w14:paraId="1FBAC86E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D537" w14:textId="6B1994DB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4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6603" w14:textId="4F707CF6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7 (-0.041, 0.05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796D" w14:textId="2976B65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1980" w14:textId="4A3D302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02 (0.081, 0.32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013E" w14:textId="286DCD4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874C6" w14:textId="176990C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009 (-0.010, 0.01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B42E" w14:textId="47E34C8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4A44" w14:textId="75FAA52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B571C" w:rsidRPr="006B571C" w14:paraId="7B0B3DC7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5F67" w14:textId="2B9F0DDB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6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ABE3" w14:textId="0FE35D0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84 (-0.128, -0.04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0984" w14:textId="2075BB6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F5EE" w14:textId="5FA325A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05 (0.094, 0.31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714B" w14:textId="10E92DB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2F2C" w14:textId="5C8BDDC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9 (0.001, 0.02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9E86" w14:textId="7CC9329A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581E" w14:textId="4DA7271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21 </w:t>
            </w:r>
          </w:p>
        </w:tc>
      </w:tr>
      <w:tr w:rsidR="006B571C" w:rsidRPr="006B571C" w14:paraId="0C743C28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51C2" w14:textId="2092B163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8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6B86" w14:textId="36ABE04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134 (-0.178, -0.08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D636" w14:textId="7AC70DC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A9FE" w14:textId="41688846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33 (0.123, 0.34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169E" w14:textId="6240BE5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7EB8" w14:textId="68D40D4A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3 (-0.002, 0.03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3216" w14:textId="2A0EB45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3648" w14:textId="112A1D8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28 </w:t>
            </w:r>
          </w:p>
        </w:tc>
      </w:tr>
      <w:tr w:rsidR="006B571C" w:rsidRPr="006B571C" w14:paraId="3527B4F7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A91A" w14:textId="17BB209B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40: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4AF2" w14:textId="00DE910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128 (-0.173, -0.08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1388" w14:textId="756DC42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3EA4" w14:textId="0F0A0DF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81 (0.072, 0.29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0B8B" w14:textId="0FC78CC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B7FA" w14:textId="7570C7B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4 (-0.001, 0.03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BBA0" w14:textId="02ABC43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BFBD" w14:textId="1293B6D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18 </w:t>
            </w:r>
          </w:p>
        </w:tc>
      </w:tr>
      <w:tr w:rsidR="006B571C" w:rsidRPr="006B571C" w14:paraId="100AEE40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A9AF" w14:textId="47D95049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4: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49E3" w14:textId="76E9E1A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53 (-0.101, -0.00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47FD" w14:textId="0581A08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B826" w14:textId="58F90A9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39 (0.121, 0.35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5602" w14:textId="6517A2E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5A27" w14:textId="56D29C7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6 (0.0004, 0.02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5253" w14:textId="68CA564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10EC" w14:textId="355DC19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45 </w:t>
            </w:r>
          </w:p>
        </w:tc>
      </w:tr>
      <w:tr w:rsidR="006B571C" w:rsidRPr="006B571C" w14:paraId="35A539C0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7CFD" w14:textId="68D84366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36: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9A1A" w14:textId="4B9E8AD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86 (-0.130, -0.04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B285" w14:textId="1C40BAA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A7D05" w14:textId="7A44CDF6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11 (-0.099, 0.32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0774" w14:textId="3C9E52E6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B081" w14:textId="20DF173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9 (0.001, 0.02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03A7" w14:textId="2989CA9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9FFBF" w14:textId="262E764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09 </w:t>
            </w:r>
          </w:p>
        </w:tc>
      </w:tr>
      <w:tr w:rsidR="006B571C" w:rsidRPr="006B571C" w14:paraId="7BBC781A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17AD" w14:textId="5F7D2137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C42: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2BF3" w14:textId="5E70327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89 (-0.137, -0.04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FCE4" w14:textId="114DDAC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9B29" w14:textId="72CDBC75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87 (0.070, 0.30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2FAF" w14:textId="59C3C3F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4AD4" w14:textId="4642F24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0 (0.002, 0.02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8367" w14:textId="1154F25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DED5" w14:textId="02E2EDE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08 </w:t>
            </w:r>
          </w:p>
        </w:tc>
      </w:tr>
      <w:tr w:rsidR="006B571C" w:rsidRPr="006B571C" w14:paraId="6850D416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6A61" w14:textId="56CE2E2E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(2OH) C34: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D93E" w14:textId="3ECE847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38 (-0.082, 0.00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D65F" w14:textId="13BB927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D2DB" w14:textId="1DEF51B3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60 (0.147, 0.37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D4F3" w14:textId="011E11C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73BA" w14:textId="799CB94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4 (-0.0001, 0.02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6D60" w14:textId="0C7D15F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EEAA" w14:textId="35C162A7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52 </w:t>
            </w:r>
          </w:p>
        </w:tc>
      </w:tr>
      <w:tr w:rsidR="006B571C" w:rsidRPr="006B571C" w14:paraId="4D098C8A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0EF8" w14:textId="56F26F0B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SM (OH) C38: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F944" w14:textId="2D9AD2B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101 (-0.151, -0.05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6FE3" w14:textId="27916DA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0433" w14:textId="1129411E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38 (0.112, 0.36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DCDD" w14:textId="76B3E95F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ED6F1" w14:textId="6F0CDAA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1 (0.001, 0.02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880F" w14:textId="5B2DC76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7D3E" w14:textId="0646DEC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42 </w:t>
            </w:r>
          </w:p>
        </w:tc>
      </w:tr>
      <w:tr w:rsidR="006B571C" w:rsidRPr="006B571C" w14:paraId="6123129F" w14:textId="77777777" w:rsidTr="00075388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0636" w14:textId="67DD72E0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HexCer(d18:1/20: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0933" w14:textId="358CDB82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36 (-0.078, 0.00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E397" w14:textId="77CDE5C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C736" w14:textId="30F54EE0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17 (0.110, 0.32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34A9" w14:textId="4DDFAEC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33A0" w14:textId="19410C78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4 (-0.0002, 0.01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6142" w14:textId="6F881AF4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FC8A" w14:textId="537EE7CB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81 </w:t>
            </w:r>
          </w:p>
        </w:tc>
      </w:tr>
      <w:tr w:rsidR="006B571C" w:rsidRPr="006B571C" w14:paraId="3CC2B2C2" w14:textId="77777777" w:rsidTr="006B571C"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EB19FC" w14:textId="468F38FA" w:rsidR="006B571C" w:rsidRPr="006B571C" w:rsidRDefault="006B571C" w:rsidP="006B571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yellow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050B815" w14:textId="7F89ADAD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90 (-0.124, -0.057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3B2C7CF" w14:textId="5FD8C466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CA8234C" w14:textId="19F37551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99 (0.086, 0.312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5EDEF2" w14:textId="2BE86C5C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79BB691" w14:textId="0E91C74A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4 (0.000, 0.033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BB7AB8B" w14:textId="09970866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03CEFA8" w14:textId="0229F279" w:rsidR="006B571C" w:rsidRPr="006B571C" w:rsidRDefault="006B571C" w:rsidP="006B571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.57 </w:t>
            </w:r>
          </w:p>
        </w:tc>
      </w:tr>
    </w:tbl>
    <w:p w14:paraId="477E910F" w14:textId="77777777" w:rsidR="00085F2C" w:rsidRPr="006B571C" w:rsidRDefault="00085F2C" w:rsidP="00085F2C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6B571C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7 Table.</w:t>
      </w:r>
      <w:r w:rsidRPr="006B571C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 Continued.</w:t>
      </w:r>
    </w:p>
    <w:tbl>
      <w:tblPr>
        <w:tblStyle w:val="1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2624"/>
        <w:gridCol w:w="1226"/>
        <w:gridCol w:w="2624"/>
        <w:gridCol w:w="1226"/>
        <w:gridCol w:w="2448"/>
        <w:gridCol w:w="1226"/>
        <w:gridCol w:w="1577"/>
      </w:tblGrid>
      <w:tr w:rsidR="00085F2C" w:rsidRPr="006B571C" w14:paraId="0DE64CEB" w14:textId="77777777" w:rsidTr="00085F2C"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FCF47" w14:textId="77777777" w:rsidR="00085F2C" w:rsidRPr="006B571C" w:rsidRDefault="00085F2C" w:rsidP="00085F2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FC708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 on mediator</w:t>
            </w:r>
          </w:p>
          <w:p w14:paraId="055381DC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ath a: X-M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98373" w14:textId="77777777" w:rsidR="00085F2C" w:rsidRPr="006B571C" w:rsidRDefault="00085F2C" w:rsidP="00552E18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B571C">
              <w:rPr>
                <w:rFonts w:ascii="Times New Roman" w:eastAsia="宋体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B571C"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4CB43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rect effect</w:t>
            </w:r>
          </w:p>
          <w:p w14:paraId="7F96A62C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ath c': X-Y adj M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1E836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eastAsia="宋体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B571C"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62DC5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direct effect</w:t>
            </w:r>
          </w:p>
          <w:p w14:paraId="2E76A35A" w14:textId="77777777" w:rsidR="00085F2C" w:rsidRPr="006B571C" w:rsidRDefault="00085F2C" w:rsidP="00552E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ath a*b: X-M-Y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583CC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eastAsia="宋体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6B571C"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DE342" w14:textId="77777777" w:rsidR="00085F2C" w:rsidRPr="006B571C" w:rsidRDefault="00085F2C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oportion</w:t>
            </w:r>
          </w:p>
          <w:p w14:paraId="3D840CA8" w14:textId="75417D1C" w:rsidR="00085F2C" w:rsidRPr="006B571C" w:rsidRDefault="00B8189A" w:rsidP="00552E18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</w:t>
            </w:r>
            <w:r w:rsidR="00085F2C"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diated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="00085F2C" w:rsidRPr="006B571C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085F2C" w:rsidRPr="006B571C" w14:paraId="4594FC44" w14:textId="77777777" w:rsidTr="000D0636"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9C93" w14:textId="652DA3DC" w:rsidR="00085F2C" w:rsidRPr="006B571C" w:rsidRDefault="00085F2C" w:rsidP="00085F2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turquois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09F00" w14:textId="22F415A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58 (-0.090, -0.026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968C" w14:textId="08EF5C45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C40A4" w14:textId="61B38A2C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222 (0.108, 0.336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ADDD" w14:textId="3FC8A249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2F2C4" w14:textId="0F069E5E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9 (0.001, 0.023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8303B" w14:textId="0BF63971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F17E9" w14:textId="00066DDC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90 </w:t>
            </w:r>
          </w:p>
        </w:tc>
      </w:tr>
      <w:tr w:rsidR="00085F2C" w:rsidRPr="006B571C" w14:paraId="6B7FACEF" w14:textId="77777777" w:rsidTr="00085F2C"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A680" w14:textId="11B1412E" w:rsidR="00085F2C" w:rsidRPr="006B571C" w:rsidRDefault="00085F2C" w:rsidP="00085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gree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668A0" w14:textId="581E344A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74 (-0.112, -0.03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879CB" w14:textId="19C8D352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55F61" w14:textId="485FA949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86 (0.055, 0.31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8BEAB" w14:textId="18EE2DB6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762F6" w14:textId="045C70F1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12 (0.002, 0.02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C6416" w14:textId="69658E83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88F57" w14:textId="781923EF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.06 </w:t>
            </w:r>
          </w:p>
        </w:tc>
      </w:tr>
      <w:tr w:rsidR="00085F2C" w:rsidRPr="006B571C" w14:paraId="67A0FAB4" w14:textId="77777777" w:rsidTr="00085F2C"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1A2CBC" w14:textId="77847AB0" w:rsidR="00085F2C" w:rsidRPr="006B571C" w:rsidRDefault="00085F2C" w:rsidP="00085F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ule brow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332EEF5" w14:textId="30639D50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8 (-0.023, 0.040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405EB7F" w14:textId="7896C4C6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282D58" w14:textId="4B07E168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173 (0.062, 0.284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A606A60" w14:textId="085F27D4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FDDC3CE" w14:textId="4587A9B6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-0.002 (-0.010, 0.004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ADBB5C" w14:textId="00867FB7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8F98647" w14:textId="42DE45BB" w:rsidR="00085F2C" w:rsidRPr="006B571C" w:rsidRDefault="00085F2C" w:rsidP="00085F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57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</w:tbl>
    <w:p w14:paraId="16DC8B44" w14:textId="2B25268D" w:rsidR="00085F2C" w:rsidRPr="006B571C" w:rsidRDefault="00085F2C" w:rsidP="00085F2C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 was adjusted for age, sex, region (Beijing or Shanghai), residence (urban or rural), educational attainment (0-6 years, 7-9 years, or ≥10 years), current smoking (yes or no), current alcohol drinking (yes or no), physical activity (low, moderate, or high), family history of diabetes (yes or no), and BMI.</w:t>
      </w:r>
    </w:p>
    <w:p w14:paraId="25D76E32" w14:textId="4B44B8E0" w:rsidR="00085F2C" w:rsidRPr="006B571C" w:rsidRDefault="00A8200E" w:rsidP="00085F2C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a</w:t>
      </w:r>
      <w:bookmarkStart w:id="4" w:name="_Hlk50711575"/>
      <w:r w:rsidR="00085F2C"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This</w:t>
      </w:r>
      <w:proofErr w:type="spellEnd"/>
      <w:r w:rsidR="00085F2C"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estimate was a pseudo-proportion because its value was not restricted to between 0 and 1</w:t>
      </w:r>
      <w:bookmarkEnd w:id="4"/>
      <w:r w:rsidR="00085F2C"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00.</w:t>
      </w:r>
    </w:p>
    <w:p w14:paraId="07BDFA9B" w14:textId="00F47623" w:rsidR="00316287" w:rsidRPr="006B571C" w:rsidRDefault="00085F2C" w:rsidP="00085F2C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Cer, ceramide; </w:t>
      </w:r>
      <w:r w:rsidR="00A8200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hsCRP, </w:t>
      </w:r>
      <w:r w:rsidR="00A8200E" w:rsidRPr="00A8200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igh-sensitivity C-reactive protein</w:t>
      </w:r>
      <w:r w:rsidR="00A8200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="00A8200E" w:rsidRPr="00A8200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="00A8200E"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exCer, hexosylceramide</w:t>
      </w:r>
      <w:r w:rsidR="00A8200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="00A8200E"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="00B8189A"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SP, sphingolipid; </w:t>
      </w:r>
      <w:r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M, sphingomyelin; SM (OH), hydroxyl-sphingomyelin with 1 additional hydroxyl; SM (2OH), hydroxyl-sphingomyelin with 2 additional hydroxyls;</w:t>
      </w:r>
      <w:r w:rsidR="00A8200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T2D, type 2 diabetes</w:t>
      </w:r>
      <w:r w:rsidRPr="006B571C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sectPr w:rsidR="00316287" w:rsidRPr="006B571C" w:rsidSect="00085F2C">
      <w:footerReference w:type="default" r:id="rId6"/>
      <w:pgSz w:w="16838" w:h="11906" w:orient="landscape"/>
      <w:pgMar w:top="720" w:right="720" w:bottom="720" w:left="720" w:header="851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50EF1C" w14:textId="77777777" w:rsidR="00F9350E" w:rsidRDefault="00F9350E" w:rsidP="00085F2C">
      <w:r>
        <w:separator/>
      </w:r>
    </w:p>
  </w:endnote>
  <w:endnote w:type="continuationSeparator" w:id="0">
    <w:p w14:paraId="55D51800" w14:textId="77777777" w:rsidR="00F9350E" w:rsidRDefault="00F9350E" w:rsidP="00085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162743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1D49BBCE" w14:textId="689C3CEB" w:rsidR="00085F2C" w:rsidRPr="00085F2C" w:rsidRDefault="00085F2C">
        <w:pPr>
          <w:pStyle w:val="a8"/>
          <w:jc w:val="right"/>
          <w:rPr>
            <w:rFonts w:ascii="Times New Roman" w:hAnsi="Times New Roman" w:cs="Times New Roman"/>
            <w:sz w:val="21"/>
            <w:szCs w:val="21"/>
          </w:rPr>
        </w:pPr>
        <w:r w:rsidRPr="00085F2C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085F2C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085F2C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085F2C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085F2C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521352F3" w14:textId="77777777" w:rsidR="00085F2C" w:rsidRDefault="00085F2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F7B549" w14:textId="77777777" w:rsidR="00F9350E" w:rsidRDefault="00F9350E" w:rsidP="00085F2C">
      <w:r>
        <w:separator/>
      </w:r>
    </w:p>
  </w:footnote>
  <w:footnote w:type="continuationSeparator" w:id="0">
    <w:p w14:paraId="59AB47AC" w14:textId="77777777" w:rsidR="00F9350E" w:rsidRDefault="00F9350E" w:rsidP="00085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trackRevision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74"/>
    <w:rsid w:val="0003350C"/>
    <w:rsid w:val="00085F2C"/>
    <w:rsid w:val="00222405"/>
    <w:rsid w:val="00316287"/>
    <w:rsid w:val="00432974"/>
    <w:rsid w:val="00661900"/>
    <w:rsid w:val="006B571C"/>
    <w:rsid w:val="006D41F6"/>
    <w:rsid w:val="007442E9"/>
    <w:rsid w:val="00750D96"/>
    <w:rsid w:val="00A8200E"/>
    <w:rsid w:val="00B8189A"/>
    <w:rsid w:val="00C51EEB"/>
    <w:rsid w:val="00D4517B"/>
    <w:rsid w:val="00F9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35EBC"/>
  <w15:chartTrackingRefBased/>
  <w15:docId w15:val="{3A43283E-D1DA-473C-88EE-67DE78BC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F2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85F2C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85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85F2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85F2C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85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85F2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85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85F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0</Words>
  <Characters>5929</Characters>
  <Application>Microsoft Office Word</Application>
  <DocSecurity>0</DocSecurity>
  <Lines>49</Lines>
  <Paragraphs>13</Paragraphs>
  <ScaleCrop>false</ScaleCrop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3</cp:revision>
  <dcterms:created xsi:type="dcterms:W3CDTF">2020-11-10T10:55:00Z</dcterms:created>
  <dcterms:modified xsi:type="dcterms:W3CDTF">2020-11-11T02:14:00Z</dcterms:modified>
</cp:coreProperties>
</file>